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9EE65" w14:textId="7B245E82" w:rsidR="006E25F5" w:rsidRPr="006E25F5" w:rsidRDefault="006E25F5" w:rsidP="006E25F5">
      <w:pPr>
        <w:pStyle w:val="a3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6E25F5">
        <w:rPr>
          <w:rFonts w:ascii="Times New Roman" w:hAnsi="Times New Roman" w:cs="Times New Roman"/>
          <w:b/>
          <w:bCs/>
          <w:sz w:val="21"/>
          <w:szCs w:val="21"/>
        </w:rPr>
        <w:t>S2 Table. Initial Pure Technical Efficiency of Higher Education in Western China (2010-2022)</w:t>
      </w:r>
    </w:p>
    <w:tbl>
      <w:tblPr>
        <w:tblpPr w:leftFromText="180" w:rightFromText="180" w:horzAnchor="margin" w:tblpXSpec="center" w:tblpY="514"/>
        <w:tblW w:w="11658" w:type="dxa"/>
        <w:tblLook w:val="04A0" w:firstRow="1" w:lastRow="0" w:firstColumn="1" w:lastColumn="0" w:noHBand="0" w:noVBand="1"/>
      </w:tblPr>
      <w:tblGrid>
        <w:gridCol w:w="106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637"/>
      </w:tblGrid>
      <w:tr w:rsidR="006E25F5" w:rsidRPr="006E25F5" w14:paraId="75D0F077" w14:textId="77777777" w:rsidTr="006E25F5">
        <w:trPr>
          <w:trHeight w:val="27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FC17" w14:textId="2160A75B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vin</w:t>
            </w:r>
            <w:r w:rsidR="00A8181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E26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B64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A776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DFE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2B7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FEF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88D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D1D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F90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6BE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19E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0B2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05F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18D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F15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6E25F5" w:rsidRPr="006E25F5" w14:paraId="15651D78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F3F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834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235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C32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6CA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9A8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394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40B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AA4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8B6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18E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0C4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9A8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9A7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9F0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AAE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25F5" w:rsidRPr="006E25F5" w14:paraId="19BFF25E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8302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40E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7CE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2AE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549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E87B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37C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7AA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47E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91E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7BA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622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745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EE9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431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A01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25F5" w:rsidRPr="006E25F5" w14:paraId="2A8F974E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B51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503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FB7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C18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AFBA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5A6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187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F23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DF0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E2F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177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F69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3EDE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97D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8E1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B54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6E25F5" w:rsidRPr="006E25F5" w14:paraId="6CAA88D0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4BB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ECF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936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D88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F9F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CF7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452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B35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0A5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8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4BE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49B6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D15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4B1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036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7F6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39C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6E25F5" w:rsidRPr="006E25F5" w14:paraId="031C2AC6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7C6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3C04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17B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E90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A2C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FE0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C91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8A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AEC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6CC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5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8EA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52A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6029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76D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D65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8E9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6E25F5" w:rsidRPr="006E25F5" w14:paraId="3741D0FA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A16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E47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268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1AE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E90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F08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91B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BF3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764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43D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CA6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955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C0A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F04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A9D1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AE4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6E25F5" w:rsidRPr="006E25F5" w14:paraId="6E7CC6DD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C6B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F1D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986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40B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A20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9FD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934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0AE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10A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02B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8F0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ADF0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9EC9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9A9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89B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4E6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6E25F5" w:rsidRPr="006E25F5" w14:paraId="2637C94D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EE2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BD9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DE0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13B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B3B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265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57B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B51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E4C3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F4C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DA9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E4E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931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CE2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86E8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8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0C4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6E25F5" w:rsidRPr="006E25F5" w14:paraId="653A0D0C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49C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BAC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297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13B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45B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8A4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849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504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8EF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556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C79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681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E171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88B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0F7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63A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6E25F5" w:rsidRPr="006E25F5" w14:paraId="55210B59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855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176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7D5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46A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2D0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E2C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AA3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CE5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8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152B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7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37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9DA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E9A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D7B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161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38066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9A8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6E25F5" w:rsidRPr="006E25F5" w14:paraId="2BEB01D6" w14:textId="77777777" w:rsidTr="006E25F5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2FEB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3B5D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355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A97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EF4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8DC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E51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613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891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79FE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3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6C1D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656C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E0B0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BC5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5D5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E4CA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E25F5" w:rsidRPr="006E25F5" w14:paraId="7AA6D6ED" w14:textId="77777777" w:rsidTr="006E25F5">
        <w:trPr>
          <w:trHeight w:val="45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2A4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020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6F2F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3C5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760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9D39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7F0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2765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4C52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BE94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16F8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14D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95EFC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A0D7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5A41" w14:textId="77777777" w:rsidR="006E25F5" w:rsidRPr="006E25F5" w:rsidRDefault="006E25F5" w:rsidP="006E2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9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5D15" w14:textId="77777777" w:rsidR="006E25F5" w:rsidRPr="006E25F5" w:rsidRDefault="006E25F5" w:rsidP="006E25F5">
            <w:pPr>
              <w:keepNext/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5F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</w:tbl>
    <w:p w14:paraId="4B830819" w14:textId="77777777" w:rsidR="00E726D8" w:rsidRDefault="00E726D8" w:rsidP="006E25F5">
      <w:pPr>
        <w:rPr>
          <w:rFonts w:hint="eastAsia"/>
        </w:rPr>
      </w:pPr>
    </w:p>
    <w:sectPr w:rsidR="00E7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176FF9" w14:textId="77777777" w:rsidR="008632D9" w:rsidRDefault="008632D9" w:rsidP="008632D9">
      <w:pPr>
        <w:rPr>
          <w:rFonts w:hint="eastAsia"/>
        </w:rPr>
      </w:pPr>
      <w:r>
        <w:separator/>
      </w:r>
    </w:p>
  </w:endnote>
  <w:endnote w:type="continuationSeparator" w:id="0">
    <w:p w14:paraId="0AAB9A20" w14:textId="77777777" w:rsidR="008632D9" w:rsidRDefault="008632D9" w:rsidP="008632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EE6012" w14:textId="77777777" w:rsidR="008632D9" w:rsidRDefault="008632D9" w:rsidP="008632D9">
      <w:pPr>
        <w:rPr>
          <w:rFonts w:hint="eastAsia"/>
        </w:rPr>
      </w:pPr>
      <w:r>
        <w:separator/>
      </w:r>
    </w:p>
  </w:footnote>
  <w:footnote w:type="continuationSeparator" w:id="0">
    <w:p w14:paraId="2CF30AC9" w14:textId="77777777" w:rsidR="008632D9" w:rsidRDefault="008632D9" w:rsidP="008632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F5"/>
    <w:rsid w:val="001E69AB"/>
    <w:rsid w:val="003B2C17"/>
    <w:rsid w:val="00427199"/>
    <w:rsid w:val="0043033C"/>
    <w:rsid w:val="004E1E81"/>
    <w:rsid w:val="00691449"/>
    <w:rsid w:val="006E25F5"/>
    <w:rsid w:val="00835E86"/>
    <w:rsid w:val="008632D9"/>
    <w:rsid w:val="009057F3"/>
    <w:rsid w:val="00A8181F"/>
    <w:rsid w:val="00E726D8"/>
    <w:rsid w:val="00EA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A9CFC"/>
  <w15:chartTrackingRefBased/>
  <w15:docId w15:val="{7A701075-0E80-49EA-ACEF-A62CB44C9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E25F5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632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32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3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3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4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e</dc:creator>
  <cp:keywords/>
  <dc:description/>
  <cp:lastModifiedBy>Meng Ye</cp:lastModifiedBy>
  <cp:revision>3</cp:revision>
  <dcterms:created xsi:type="dcterms:W3CDTF">2024-11-16T14:28:00Z</dcterms:created>
  <dcterms:modified xsi:type="dcterms:W3CDTF">2024-11-17T06:54:00Z</dcterms:modified>
</cp:coreProperties>
</file>